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71A7A" w14:textId="0D083DE3" w:rsidR="00C864AA" w:rsidRPr="0062051A" w:rsidRDefault="0062051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2051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29CB6E3" w14:textId="77777777" w:rsidR="0062051A" w:rsidRDefault="0062051A">
      <w:pPr>
        <w:rPr>
          <w:rFonts w:ascii="Times New Roman" w:hAnsi="Times New Roman" w:cs="Times New Roman"/>
        </w:rPr>
      </w:pPr>
    </w:p>
    <w:tbl>
      <w:tblPr>
        <w:tblW w:w="978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4"/>
        <w:gridCol w:w="2551"/>
        <w:gridCol w:w="2552"/>
        <w:gridCol w:w="1134"/>
      </w:tblGrid>
      <w:tr w:rsidR="0062051A" w:rsidRPr="0062051A" w14:paraId="7D037368" w14:textId="77777777" w:rsidTr="001270B5">
        <w:trPr>
          <w:trHeight w:val="315"/>
        </w:trPr>
        <w:tc>
          <w:tcPr>
            <w:tcW w:w="978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C7C8F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upplementary Table 1 Clinical and serological features of patients with IIM and IIM-mimics</w:t>
            </w:r>
          </w:p>
        </w:tc>
      </w:tr>
      <w:tr w:rsidR="0062051A" w:rsidRPr="0062051A" w14:paraId="2AC4511B" w14:textId="77777777" w:rsidTr="001270B5">
        <w:trPr>
          <w:trHeight w:val="33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478F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E64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IM (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N = 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90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72DE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IM-mimics (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N = 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1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7BC6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62051A" w:rsidRPr="0062051A" w14:paraId="4C56D18D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326E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ge of onset (years), mean (SD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739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2.6 (15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23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4.1 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D1A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310</w:t>
            </w:r>
          </w:p>
        </w:tc>
      </w:tr>
      <w:tr w:rsidR="0062051A" w:rsidRPr="0062051A" w14:paraId="3E978B0C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FEEA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le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380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9 (31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BA1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35 (32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D1E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775</w:t>
            </w:r>
          </w:p>
        </w:tc>
      </w:tr>
      <w:tr w:rsidR="0062051A" w:rsidRPr="0062051A" w14:paraId="3F7E41CC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1610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K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(U/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)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15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90.0 (136.0, 2862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DB0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81.0 (52.0, 14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84A4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363</w:t>
            </w:r>
          </w:p>
        </w:tc>
      </w:tr>
      <w:tr w:rsidR="0062051A" w:rsidRPr="0062051A" w14:paraId="7E142E48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0E1E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LD (U/L)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B0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65.0 (250.0, 59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852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98.0 (165.0, 25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E7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0D4AE8A6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8E4B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ST (U/L), median (IQ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C31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7.0 (37.0, 176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10A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7.0 (21.0, 3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4D0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4FD717D2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CE26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IM subgroup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0DD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7CC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C19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>-</w:t>
            </w:r>
          </w:p>
        </w:tc>
      </w:tr>
      <w:tr w:rsidR="0062051A" w:rsidRPr="0062051A" w14:paraId="467C06E2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BC31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62A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2 (27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FCC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5E0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45591B9F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0B3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94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3 (33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0FC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131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1AB6CA13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85AC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MN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C1F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6 (8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209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32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06D6152E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740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25F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4 (7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A7E3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6E8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07E39977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4626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verlap myos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01B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4 (23.1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2A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0CC3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21CE1E69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3130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B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8C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 (0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C8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ACD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39D0638E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553E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Concurrent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autoimmune diseases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2715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185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6E9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232539DC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FEE1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B5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23 (64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26B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84 (44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89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00BA9BCA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ED1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>Systemic lupus erythematos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063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5 (7.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7A9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1 (1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FFE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463E4DC7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774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rimary Sjögren’s syndr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0E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3 (12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DA0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5 (15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229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154EEEAE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B158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>Systemic scler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65F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7 (3.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AB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6 (3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165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211C9AAE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471B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heumatoid arthr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BA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 (5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A1D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9 (4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773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25377CB3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B7F0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ixed CT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4AE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 (1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5C2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 (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50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77E905DB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92E0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Undifferentiated CT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FE4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 (5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E29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9 (1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712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0E9FC452" w14:textId="77777777" w:rsidTr="001270B5">
        <w:trPr>
          <w:trHeight w:val="33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0F6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NCA-associated vascul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E7B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0 (0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417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 (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67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4324932F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4905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PA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066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0 (0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8E9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1 (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A23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02EAC95F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5A4C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8D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0 (0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4C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1 (2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6DD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121911A3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E329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LD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3E5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89 (46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558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88 (2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389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563A1C92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5BC6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lignancy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B8A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8 (9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D4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0 (1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EE2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423</w:t>
            </w:r>
          </w:p>
        </w:tc>
      </w:tr>
      <w:tr w:rsidR="0062051A" w:rsidRPr="0062051A" w14:paraId="74D8857A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0048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ortality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8B9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5 (7.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297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9 (4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BAB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148</w:t>
            </w:r>
          </w:p>
        </w:tc>
      </w:tr>
      <w:tr w:rsidR="0062051A" w:rsidRPr="0062051A" w14:paraId="7C39BDE7" w14:textId="77777777" w:rsidTr="00FD0A0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8897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SA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5D8A7" w14:textId="1AD192B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69AB" w14:textId="788ED6C1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874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36628DAA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4492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i-2α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866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 (2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16C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 (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A34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473</w:t>
            </w:r>
          </w:p>
        </w:tc>
      </w:tr>
      <w:tr w:rsidR="0062051A" w:rsidRPr="0062051A" w14:paraId="53173472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8540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i-2β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E7E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 (2.1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5CB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 (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CEB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268</w:t>
            </w:r>
          </w:p>
        </w:tc>
      </w:tr>
      <w:tr w:rsidR="0062051A" w:rsidRPr="0062051A" w14:paraId="64E98CCA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DDD2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TIF1γ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840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2 (6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A7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07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7AD291BA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1DFC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DA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4F6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2 (6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CF0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 (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C98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001</w:t>
            </w:r>
          </w:p>
        </w:tc>
      </w:tr>
      <w:tr w:rsidR="0062051A" w:rsidRPr="0062051A" w14:paraId="2301C1A9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5F3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AE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55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 (1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9E5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08E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234</w:t>
            </w:r>
          </w:p>
        </w:tc>
      </w:tr>
      <w:tr w:rsidR="0062051A" w:rsidRPr="0062051A" w14:paraId="28827663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81B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lastRenderedPageBreak/>
              <w:t>NXP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0C3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 (2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87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 (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BDB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128</w:t>
            </w:r>
          </w:p>
        </w:tc>
      </w:tr>
      <w:tr w:rsidR="0062051A" w:rsidRPr="0062051A" w14:paraId="0D55E8ED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7F32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R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62B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1 (5.7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0F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 (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D91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001</w:t>
            </w:r>
          </w:p>
        </w:tc>
      </w:tr>
      <w:tr w:rsidR="0062051A" w:rsidRPr="0062051A" w14:paraId="5477218E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8DF6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Jo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E33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8 (14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A94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B86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78D08C7D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3221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L-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0B4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2 (6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B2C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410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57C8FFF9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A266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L-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212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 (5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05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 (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40B3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3854A5E0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17E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EJ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A70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0 (5.2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036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297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05AE6A19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4357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OJ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269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 (1.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3B5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FD5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182</w:t>
            </w:r>
          </w:p>
        </w:tc>
      </w:tr>
      <w:tr w:rsidR="0062051A" w:rsidRPr="0062051A" w14:paraId="37F8AD11" w14:textId="77777777" w:rsidTr="00FD0A0E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F310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As, n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6635" w14:textId="25FBC7EA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DE57" w14:textId="74F63FD5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65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5D8BACFE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2743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K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171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3 (6.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DBA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9 (4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466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341</w:t>
            </w:r>
          </w:p>
        </w:tc>
      </w:tr>
      <w:tr w:rsidR="0062051A" w:rsidRPr="0062051A" w14:paraId="31AFD589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284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M-Scl-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3E6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 (1.0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47E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 (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D88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.000</w:t>
            </w:r>
          </w:p>
        </w:tc>
      </w:tr>
      <w:tr w:rsidR="0062051A" w:rsidRPr="0062051A" w14:paraId="1F66D22C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83C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M-Scl-1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D9D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 (0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EBD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14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315</w:t>
            </w:r>
          </w:p>
        </w:tc>
      </w:tr>
      <w:tr w:rsidR="0062051A" w:rsidRPr="0062051A" w14:paraId="5427D381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B05C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Ro-5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931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76 (40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34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93 (2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CFB4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6BA81E1D" w14:textId="77777777" w:rsidTr="001270B5">
        <w:trPr>
          <w:trHeight w:val="31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CEA9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 MSA or MAA, n (%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83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1 (32.11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597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60 (86.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950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07BD6C3D" w14:textId="77777777" w:rsidTr="001270B5">
        <w:trPr>
          <w:trHeight w:val="315"/>
        </w:trPr>
        <w:tc>
          <w:tcPr>
            <w:tcW w:w="9781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82B2F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>ASS, anti-synthetase syndrome; CTD, connective tissue disease;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>DM, dermatomyositis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;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BM, inclusion body myositis;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I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>LD, interstitial lung disease;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>IMN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M,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 xml:space="preserve"> immune-mediated necrotizing myopathy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;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I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 xml:space="preserve">PAF, interstitial pneumonia with autoimmune features; 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QR, interquartile range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; 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>MAA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,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 xml:space="preserve"> myositis-associated antibody; 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M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>SAs, myositis-specific antibody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;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 xml:space="preserve"> PM, polymyositis</w:t>
            </w:r>
            <w:r w:rsidRPr="0062051A">
              <w:rPr>
                <w:rFonts w:ascii="Times New Roman" w:eastAsia="新細明體" w:hAnsi="Times New Roman" w:cs="Times New Roman" w:hint="eastAsia"/>
                <w14:ligatures w14:val="none"/>
              </w:rPr>
              <w:t>;</w:t>
            </w:r>
            <w:r w:rsidRPr="0062051A">
              <w:rPr>
                <w:rFonts w:ascii="Times New Roman" w:eastAsia="新細明體" w:hAnsi="Times New Roman" w:cs="Times New Roman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>S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, standard deviation.</w:t>
            </w:r>
          </w:p>
        </w:tc>
      </w:tr>
    </w:tbl>
    <w:p w14:paraId="49C3F4E4" w14:textId="77777777" w:rsidR="0062051A" w:rsidRDefault="0062051A">
      <w:pPr>
        <w:rPr>
          <w:rFonts w:ascii="Times New Roman" w:hAnsi="Times New Roman" w:cs="Times New Roman"/>
        </w:rPr>
      </w:pPr>
    </w:p>
    <w:p w14:paraId="7DF502E2" w14:textId="77777777" w:rsidR="0062051A" w:rsidRDefault="0062051A">
      <w:pPr>
        <w:rPr>
          <w:rFonts w:ascii="Times New Roman" w:hAnsi="Times New Roman" w:cs="Times New Roman"/>
        </w:rPr>
      </w:pPr>
    </w:p>
    <w:p w14:paraId="365055A2" w14:textId="77777777" w:rsidR="0062051A" w:rsidRDefault="0062051A">
      <w:pPr>
        <w:rPr>
          <w:rFonts w:ascii="Times New Roman" w:hAnsi="Times New Roman" w:cs="Times New Roman"/>
        </w:rPr>
      </w:pPr>
    </w:p>
    <w:p w14:paraId="4FC51A13" w14:textId="77777777" w:rsidR="0062051A" w:rsidRDefault="0062051A">
      <w:pPr>
        <w:rPr>
          <w:rFonts w:ascii="Times New Roman" w:hAnsi="Times New Roman" w:cs="Times New Roman"/>
        </w:rPr>
        <w:sectPr w:rsidR="0062051A" w:rsidSect="0062051A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23"/>
        <w:gridCol w:w="2635"/>
        <w:gridCol w:w="1022"/>
        <w:gridCol w:w="3062"/>
        <w:gridCol w:w="1016"/>
      </w:tblGrid>
      <w:tr w:rsidR="0062051A" w:rsidRPr="0062051A" w14:paraId="5AD32EC9" w14:textId="77777777" w:rsidTr="001270B5">
        <w:trPr>
          <w:trHeight w:val="367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40A1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bookmarkStart w:id="0" w:name="_Hlk149486316"/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lastRenderedPageBreak/>
              <w:t xml:space="preserve">Supplementary Table 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2 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Risk of ILD in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 xml:space="preserve">different 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ubgroup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>and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 xml:space="preserve"> myositis a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 xml:space="preserve">ntibody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categories</w:t>
            </w:r>
          </w:p>
        </w:tc>
      </w:tr>
      <w:tr w:rsidR="0062051A" w:rsidRPr="0062051A" w14:paraId="604CB2DD" w14:textId="77777777" w:rsidTr="0062051A">
        <w:trPr>
          <w:trHeight w:val="367"/>
        </w:trPr>
        <w:tc>
          <w:tcPr>
            <w:tcW w:w="22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CE1A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A9A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rude OR (95% CI)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C01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0A53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Adjusted OR (95% </w:t>
            </w:r>
            <w:proofErr w:type="gramStart"/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>CI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)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  <w:proofErr w:type="gramEnd"/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CF1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-value</w:t>
            </w:r>
          </w:p>
        </w:tc>
      </w:tr>
      <w:tr w:rsidR="0062051A" w:rsidRPr="0062051A" w14:paraId="6444CF54" w14:textId="77777777" w:rsidTr="0062051A">
        <w:trPr>
          <w:trHeight w:val="367"/>
        </w:trPr>
        <w:tc>
          <w:tcPr>
            <w:tcW w:w="22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B381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IM subgroup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>with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 xml:space="preserve"> IIM-mimics (n)</w:t>
            </w:r>
          </w:p>
        </w:tc>
        <w:tc>
          <w:tcPr>
            <w:tcW w:w="9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594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EC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D503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C3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2EEF08AF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C6F2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IIM-mimics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41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0E4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.44 (0.42-14.2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7863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321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54B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.83 (0.29-11.3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E55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517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</w:tr>
      <w:tr w:rsidR="0062051A" w:rsidRPr="0062051A" w14:paraId="7D48CF20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DF64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DM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52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D38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.24 (0.84-32.8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81FE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077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8D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.37 (0.81-35.5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923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081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</w:tr>
      <w:tr w:rsidR="0062051A" w:rsidRPr="0062051A" w14:paraId="05DC4297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FBD4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S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63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1F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7.80 (10.07-456.6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79A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76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73.94 (10.29-531.0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B91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</w:tr>
      <w:tr w:rsidR="0062051A" w:rsidRPr="0062051A" w14:paraId="7D033542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F0B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MNM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16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7EE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87 (0.08-10.1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6D1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912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1A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79 (0.06-10.2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99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858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</w:tr>
      <w:bookmarkEnd w:id="0"/>
      <w:tr w:rsidR="0062051A" w:rsidRPr="0062051A" w14:paraId="5838C0F6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2DA4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>O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verlap myositis (4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F8C4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.46 (0.54-22.3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71B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192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2C4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.46 (0.62-32.2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A5F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138</w:t>
            </w:r>
            <w:r w:rsidRPr="0062051A">
              <w:rPr>
                <w:rFonts w:ascii="Times New Roman" w:eastAsia="新細明體" w:hAnsi="Times New Roman" w:cs="Times New Roman"/>
                <w:kern w:val="0"/>
                <w:vertAlign w:val="superscript"/>
                <w14:ligatures w14:val="none"/>
              </w:rPr>
              <w:t>*</w:t>
            </w:r>
          </w:p>
        </w:tc>
      </w:tr>
      <w:tr w:rsidR="0062051A" w:rsidRPr="0062051A" w14:paraId="2234C7EA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8658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PM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14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A3C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>ref.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46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-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4099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>ref.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4A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-</w:t>
            </w:r>
          </w:p>
        </w:tc>
      </w:tr>
      <w:tr w:rsidR="0062051A" w:rsidRPr="0062051A" w14:paraId="3B2AB105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2F67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62A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76A7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DF6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3A2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657CCFAD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ED06" w14:textId="77777777" w:rsidR="0062051A" w:rsidRPr="0062051A" w:rsidRDefault="0062051A" w:rsidP="0062051A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 xml:space="preserve">Antibody 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 xml:space="preserve">positivity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 xml:space="preserve">(n) vs. 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>negativity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 xml:space="preserve"> (n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E1B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D79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7E1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01F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62051A" w:rsidRPr="0062051A" w14:paraId="42827EE1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035B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caps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Any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SA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>(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 xml:space="preserve">127 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 xml:space="preserve">vs.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477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14:ligatures w14:val="none"/>
              </w:rPr>
              <w:t>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75E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.30 (3.50-8.0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E3F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149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.09 (3.85-9.6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652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7D346CC4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654B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Any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SAs and Ro-52 antibodie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57 vs. 54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A2C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7.28 (8.26-36.1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61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E69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3.04 (10.48-50.6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4F2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093B9D19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9BDA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nti-ARS antibodie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69 vs. 535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F5C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6.43 (8.53-31.6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B4B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CFB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0.93 (10.23-42.8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6306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4EE9424B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793C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nti-ARS and Ro-52 antibodie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43 vs. 561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D2A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1.27 (12.57-135.5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508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A71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5.26 (16.24-188.1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A302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  <w:tr w:rsidR="0062051A" w:rsidRPr="0062051A" w14:paraId="2379A30E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46C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nti-MDA5 antibodie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17 vs. 587)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8085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.81 (1.07-7.3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4D9F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037</w:t>
            </w:r>
          </w:p>
        </w:tc>
        <w:tc>
          <w:tcPr>
            <w:tcW w:w="10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EC4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.70 (1.27-10.7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EE60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017</w:t>
            </w:r>
          </w:p>
        </w:tc>
      </w:tr>
      <w:tr w:rsidR="0062051A" w:rsidRPr="0062051A" w14:paraId="2352B5E1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232F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nti-MDA5 and Ro-52 antibodie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5 vs. 599)</w:t>
            </w:r>
          </w:p>
        </w:tc>
        <w:tc>
          <w:tcPr>
            <w:tcW w:w="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866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27.28 (1.14-654.23)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36C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041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0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030D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19.25 (0.74-504.00)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CD8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.076</w:t>
            </w:r>
            <w:r w:rsidRPr="0062051A">
              <w:rPr>
                <w:rFonts w:ascii="Times New Roman" w:eastAsia="新細明體" w:hAnsi="Times New Roman" w:cs="Times New Roman"/>
                <w:color w:val="FF0000"/>
                <w:kern w:val="0"/>
                <w:vertAlign w:val="superscript"/>
                <w14:ligatures w14:val="none"/>
              </w:rPr>
              <w:t>*</w:t>
            </w:r>
          </w:p>
        </w:tc>
      </w:tr>
      <w:tr w:rsidR="0062051A" w:rsidRPr="0062051A" w14:paraId="1CBEF929" w14:textId="77777777" w:rsidTr="0062051A">
        <w:trPr>
          <w:trHeight w:val="367"/>
        </w:trPr>
        <w:tc>
          <w:tcPr>
            <w:tcW w:w="2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326F" w14:textId="77777777" w:rsidR="0062051A" w:rsidRPr="0062051A" w:rsidRDefault="0062051A" w:rsidP="0062051A">
            <w:pPr>
              <w:widowControl/>
              <w:spacing w:after="0" w:line="240" w:lineRule="auto"/>
              <w:ind w:firstLineChars="200" w:firstLine="48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nti-Ro-52 antibodies</w:t>
            </w:r>
            <w:r w:rsidRPr="0062051A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 xml:space="preserve"> </w:t>
            </w:r>
            <w:r w:rsidRPr="0062051A">
              <w:rPr>
                <w:rFonts w:ascii="Times New Roman" w:eastAsia="新細明體" w:hAnsi="Times New Roman" w:cs="Times New Roman" w:hint="eastAsia"/>
                <w:color w:val="FF0000"/>
                <w:kern w:val="0"/>
                <w14:ligatures w14:val="none"/>
              </w:rPr>
              <w:t>(169 vs. 435)</w:t>
            </w:r>
          </w:p>
        </w:tc>
        <w:tc>
          <w:tcPr>
            <w:tcW w:w="9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3A0EB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3.63 (2.49-5.31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33FC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  <w:tc>
          <w:tcPr>
            <w:tcW w:w="10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41181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5.66 (3.59-8.92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5C3A" w14:textId="77777777" w:rsidR="0062051A" w:rsidRPr="0062051A" w:rsidRDefault="0062051A" w:rsidP="0062051A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62051A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&lt;0.001</w:t>
            </w:r>
          </w:p>
        </w:tc>
      </w:tr>
    </w:tbl>
    <w:p w14:paraId="43E59104" w14:textId="77777777" w:rsidR="00FD0A0E" w:rsidRDefault="00FD0A0E" w:rsidP="00FD0A0E">
      <w:pPr>
        <w:spacing w:after="0" w:line="240" w:lineRule="auto"/>
        <w:rPr>
          <w:rFonts w:ascii="Times New Roman" w:hAnsi="Times New Roman" w:cs="Times New Roman"/>
        </w:rPr>
      </w:pPr>
      <w:r w:rsidRPr="00FD0A0E">
        <w:rPr>
          <w:rFonts w:ascii="Times New Roman" w:hAnsi="Times New Roman" w:cs="Times New Roman"/>
        </w:rPr>
        <w:t>*Firth’s bias-reduced penalized-likelihood logistic regression.</w:t>
      </w:r>
    </w:p>
    <w:p w14:paraId="3EFF9DA5" w14:textId="77777777" w:rsidR="00FD0A0E" w:rsidRDefault="00FD0A0E" w:rsidP="00FD0A0E">
      <w:pPr>
        <w:spacing w:after="0" w:line="240" w:lineRule="auto"/>
        <w:rPr>
          <w:rFonts w:ascii="Times New Roman" w:hAnsi="Times New Roman" w:cs="Times New Roman"/>
        </w:rPr>
      </w:pPr>
      <w:r w:rsidRPr="00FD0A0E">
        <w:rPr>
          <w:rFonts w:ascii="Times New Roman" w:hAnsi="Times New Roman" w:cs="Times New Roman"/>
        </w:rPr>
        <w:t xml:space="preserve">**Adjusted for age, gender, </w:t>
      </w:r>
      <w:r w:rsidRPr="00FD0A0E">
        <w:rPr>
          <w:rFonts w:ascii="Times New Roman" w:hAnsi="Times New Roman" w:cs="Times New Roman"/>
          <w:color w:val="FF0000"/>
        </w:rPr>
        <w:t>and concurrent autoimmune diseases</w:t>
      </w:r>
      <w:r w:rsidRPr="00FD0A0E">
        <w:rPr>
          <w:rFonts w:ascii="Times New Roman" w:hAnsi="Times New Roman" w:cs="Times New Roman"/>
        </w:rPr>
        <w:t>.</w:t>
      </w:r>
    </w:p>
    <w:p w14:paraId="451B9F8F" w14:textId="568B7475" w:rsidR="0062051A" w:rsidRPr="00FD0A0E" w:rsidRDefault="00FD0A0E" w:rsidP="00FD0A0E">
      <w:pPr>
        <w:spacing w:after="0" w:line="240" w:lineRule="auto"/>
        <w:rPr>
          <w:rFonts w:ascii="Times New Roman" w:hAnsi="Times New Roman" w:cs="Times New Roman"/>
        </w:rPr>
      </w:pPr>
      <w:r w:rsidRPr="00FD0A0E">
        <w:rPr>
          <w:rFonts w:ascii="Times New Roman" w:hAnsi="Times New Roman" w:cs="Times New Roman"/>
        </w:rPr>
        <w:t xml:space="preserve">ARS, aminoacyl-tRNA synthetase; ASS, anti-synthetase syndrome; CI, confidence interval; DM, dermatomyositis; IMNM, immune-mediated necrotizing myopathy; MSAs, myositis-specific antibodies; </w:t>
      </w:r>
      <w:proofErr w:type="gramStart"/>
      <w:r w:rsidRPr="00FD0A0E">
        <w:rPr>
          <w:rFonts w:ascii="Times New Roman" w:hAnsi="Times New Roman" w:cs="Times New Roman"/>
        </w:rPr>
        <w:t>OR,</w:t>
      </w:r>
      <w:proofErr w:type="gramEnd"/>
      <w:r w:rsidRPr="00FD0A0E">
        <w:rPr>
          <w:rFonts w:ascii="Times New Roman" w:hAnsi="Times New Roman" w:cs="Times New Roman"/>
        </w:rPr>
        <w:t xml:space="preserve"> odds ratio; PM, polymyositis</w:t>
      </w:r>
    </w:p>
    <w:p w14:paraId="56DEF000" w14:textId="77777777" w:rsidR="0062051A" w:rsidRPr="0062051A" w:rsidRDefault="0062051A">
      <w:pPr>
        <w:rPr>
          <w:rFonts w:ascii="Times New Roman" w:hAnsi="Times New Roman" w:cs="Times New Roman"/>
        </w:rPr>
      </w:pPr>
    </w:p>
    <w:sectPr w:rsidR="0062051A" w:rsidRPr="0062051A" w:rsidSect="0062051A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7D8890" w14:textId="77777777" w:rsidR="00BC1806" w:rsidRDefault="00BC1806" w:rsidP="00BC1806">
      <w:pPr>
        <w:spacing w:after="0" w:line="240" w:lineRule="auto"/>
      </w:pPr>
      <w:r>
        <w:separator/>
      </w:r>
    </w:p>
  </w:endnote>
  <w:endnote w:type="continuationSeparator" w:id="0">
    <w:p w14:paraId="5B8C384C" w14:textId="77777777" w:rsidR="00BC1806" w:rsidRDefault="00BC1806" w:rsidP="00BC1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6B7501" w14:textId="77777777" w:rsidR="00BC1806" w:rsidRDefault="00BC1806" w:rsidP="00BC1806">
      <w:pPr>
        <w:spacing w:after="0" w:line="240" w:lineRule="auto"/>
      </w:pPr>
      <w:r>
        <w:separator/>
      </w:r>
    </w:p>
  </w:footnote>
  <w:footnote w:type="continuationSeparator" w:id="0">
    <w:p w14:paraId="17675166" w14:textId="77777777" w:rsidR="00BC1806" w:rsidRDefault="00BC1806" w:rsidP="00BC18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1A"/>
    <w:rsid w:val="0062051A"/>
    <w:rsid w:val="008E6D20"/>
    <w:rsid w:val="00996BC4"/>
    <w:rsid w:val="00A44CEF"/>
    <w:rsid w:val="00BC1806"/>
    <w:rsid w:val="00C756E4"/>
    <w:rsid w:val="00C864AA"/>
    <w:rsid w:val="00FD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D5FA169"/>
  <w15:chartTrackingRefBased/>
  <w15:docId w15:val="{794D333E-97DF-489D-93D7-D500A1556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205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05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2051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051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05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051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051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051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051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205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205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62051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205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2051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2051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2051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2051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2051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205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205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05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205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05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205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05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05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05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205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05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1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BC1806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BC1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BC180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4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eng</dc:creator>
  <cp:keywords/>
  <dc:description/>
  <cp:lastModifiedBy>George Weng</cp:lastModifiedBy>
  <cp:revision>3</cp:revision>
  <dcterms:created xsi:type="dcterms:W3CDTF">2024-05-26T08:01:00Z</dcterms:created>
  <dcterms:modified xsi:type="dcterms:W3CDTF">2024-05-28T12:38:00Z</dcterms:modified>
</cp:coreProperties>
</file>